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6FC7C" w14:textId="2F673639" w:rsidR="005151D3" w:rsidRDefault="005151D3" w:rsidP="005151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945A7C">
        <w:rPr>
          <w:rFonts w:ascii="Times New Roman" w:hAnsi="Times New Roman" w:cs="Times New Roman"/>
          <w:b/>
          <w:bCs/>
          <w:sz w:val="24"/>
          <w:szCs w:val="24"/>
        </w:rPr>
        <w:t>_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5CF9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. Estimated population attributable fraction (PAF, %) of total knee arthroplasty in relation to different definitions of obesit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11"/>
        <w:gridCol w:w="1863"/>
        <w:gridCol w:w="1985"/>
      </w:tblGrid>
      <w:tr w:rsidR="005151D3" w14:paraId="02871D9D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E48E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0EAD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PAF (95% 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DCB0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PAF (95% CI)</w:t>
            </w:r>
          </w:p>
        </w:tc>
      </w:tr>
      <w:tr w:rsidR="005151D3" w14:paraId="0633FC3E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C310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0B0A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6164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1D3" w14:paraId="3B2CD30B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91DF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BMI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8C617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 (11.0, 18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45566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 (13.2, 20.6)</w:t>
            </w:r>
          </w:p>
        </w:tc>
      </w:tr>
      <w:tr w:rsidR="005151D3" w14:paraId="12211B13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90E2F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WC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1FBF7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9.7, 17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BF2DF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(11.0, 18.2)</w:t>
            </w:r>
          </w:p>
        </w:tc>
      </w:tr>
      <w:tr w:rsidR="005151D3" w14:paraId="29A72B43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85503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ity based on either BMI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C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14E8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 (13.8, 22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8C055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 (16.3, 24.5)</w:t>
            </w:r>
          </w:p>
        </w:tc>
      </w:tr>
      <w:tr w:rsidR="005151D3" w14:paraId="646E30E6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6D87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92C3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F798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1D3" w14:paraId="4B63E7D6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6C79D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BDA3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C366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1D3" w14:paraId="5033B5CD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D708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BMI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32306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 (20.1, 26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38436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 (22.8, 28.5)</w:t>
            </w:r>
          </w:p>
        </w:tc>
      </w:tr>
      <w:tr w:rsidR="005151D3" w14:paraId="23FEA3F9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25D6D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WC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1B48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 (16.2, 22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E5639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 (17.9, 23.8)</w:t>
            </w:r>
          </w:p>
        </w:tc>
      </w:tr>
      <w:tr w:rsidR="005151D3" w14:paraId="2C0D5302" w14:textId="77777777" w:rsidTr="003819E9"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4412" w14:textId="77777777" w:rsidR="005151D3" w:rsidRDefault="005151D3" w:rsidP="00381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ity based on either BMI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C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64B8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 (23.2, 29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1BC30" w14:textId="77777777" w:rsidR="005151D3" w:rsidRDefault="005151D3" w:rsidP="00381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 (25.6, 32.0)</w:t>
            </w:r>
          </w:p>
        </w:tc>
      </w:tr>
    </w:tbl>
    <w:p w14:paraId="163637D7" w14:textId="77777777" w:rsidR="005151D3" w:rsidRDefault="005151D3" w:rsidP="0051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F, population attributable fraction; CI, confidence interval; BMI, body mass index; WC, waist circumference</w:t>
      </w:r>
    </w:p>
    <w:p w14:paraId="3908EADA" w14:textId="77777777" w:rsidR="005151D3" w:rsidRDefault="005151D3" w:rsidP="0051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. adjusted for age </w:t>
      </w:r>
    </w:p>
    <w:p w14:paraId="26268C6E" w14:textId="77777777" w:rsidR="005151D3" w:rsidRDefault="005151D3" w:rsidP="005151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age, smoking status, physical activity and country of birth</w:t>
      </w:r>
    </w:p>
    <w:p w14:paraId="2FE62CA2" w14:textId="77777777" w:rsidR="005151D3" w:rsidRDefault="005151D3" w:rsidP="005151D3">
      <w:pPr>
        <w:rPr>
          <w:rFonts w:ascii="Times New Roman" w:hAnsi="Times New Roman" w:cs="Times New Roman"/>
          <w:sz w:val="24"/>
          <w:szCs w:val="24"/>
        </w:rPr>
      </w:pPr>
    </w:p>
    <w:p w14:paraId="2C4B0012" w14:textId="77777777" w:rsidR="005151D3" w:rsidRDefault="005151D3" w:rsidP="005151D3"/>
    <w:p w14:paraId="4D039C57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D3"/>
    <w:rsid w:val="005151D3"/>
    <w:rsid w:val="00522DCF"/>
    <w:rsid w:val="00540101"/>
    <w:rsid w:val="007135CE"/>
    <w:rsid w:val="00865CF9"/>
    <w:rsid w:val="00945A7C"/>
    <w:rsid w:val="00B539F0"/>
    <w:rsid w:val="00E7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C5BB2"/>
  <w15:chartTrackingRefBased/>
  <w15:docId w15:val="{FA97F8F6-E85F-4A38-B963-FF8BB9C1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1D3"/>
    <w:pPr>
      <w:spacing w:after="0" w:line="240" w:lineRule="auto"/>
    </w:pPr>
    <w:rPr>
      <w:rFonts w:eastAsiaTheme="minorEastAsia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jayakumar AG</cp:lastModifiedBy>
  <cp:revision>5</cp:revision>
  <dcterms:created xsi:type="dcterms:W3CDTF">2020-12-24T06:17:00Z</dcterms:created>
  <dcterms:modified xsi:type="dcterms:W3CDTF">2020-12-29T18:15:00Z</dcterms:modified>
</cp:coreProperties>
</file>